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EC7D2" w14:textId="77777777" w:rsidR="00552A19" w:rsidRDefault="00552A19" w:rsidP="00552A19">
      <w:r>
        <w:rPr>
          <w:rFonts w:ascii="Times New Roman" w:hAnsi="Times New Roman" w:cs="Times New Roman"/>
          <w:color w:val="000000"/>
          <w:sz w:val="20"/>
          <w:szCs w:val="20"/>
        </w:rPr>
        <w:t xml:space="preserve">Supplementary Table 7 </w:t>
      </w:r>
      <w:r w:rsidRPr="001153BA">
        <w:rPr>
          <w:rFonts w:ascii="Times New Roman" w:hAnsi="Times New Roman" w:cs="Times New Roman"/>
          <w:color w:val="000000"/>
          <w:sz w:val="20"/>
          <w:szCs w:val="20"/>
        </w:rPr>
        <w:t>Comparison of frozen-thawed embryo transfer cycle characteristics and pregnancy outcomes between BCT and normal cycles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992"/>
      </w:tblGrid>
      <w:tr w:rsidR="00552A19" w:rsidRPr="001153BA" w14:paraId="6BE764BB" w14:textId="77777777" w:rsidTr="00877A29">
        <w:trPr>
          <w:trHeight w:val="320"/>
        </w:trPr>
        <w:tc>
          <w:tcPr>
            <w:tcW w:w="283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4B03C" w14:textId="77777777" w:rsidR="00552A19" w:rsidRPr="001153BA" w:rsidRDefault="00552A19" w:rsidP="00877A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9CBAE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CT cycles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7C2E7" w14:textId="77777777" w:rsidR="00552A19" w:rsidRPr="001153BA" w:rsidRDefault="00552A19" w:rsidP="00877A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ycles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FCF8F4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153BA">
              <w:rPr>
                <w:rStyle w:val="font81"/>
                <w:rFonts w:eastAsia="DengXian"/>
                <w:sz w:val="20"/>
                <w:szCs w:val="20"/>
              </w:rPr>
              <w:t xml:space="preserve"> </w:t>
            </w:r>
            <w:r w:rsidRPr="001153BA">
              <w:rPr>
                <w:rStyle w:val="font91"/>
                <w:rFonts w:eastAsia="DengXian"/>
                <w:sz w:val="20"/>
                <w:szCs w:val="20"/>
              </w:rPr>
              <w:t>value</w:t>
            </w:r>
          </w:p>
        </w:tc>
      </w:tr>
      <w:tr w:rsidR="00552A19" w:rsidRPr="001153BA" w14:paraId="6DD2A339" w14:textId="77777777" w:rsidTr="00877A29">
        <w:trPr>
          <w:trHeight w:val="320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4DB3" w14:textId="77777777" w:rsidR="00552A19" w:rsidRPr="001153BA" w:rsidRDefault="00552A19" w:rsidP="00877A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es (n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97EE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5F61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BE85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A19" w:rsidRPr="001153BA" w14:paraId="061E74AC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74F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ternal 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6739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00 (27.00,32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FAA1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00 (30.00,3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D551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552A19" w:rsidRPr="001153BA" w14:paraId="3A5B4EFC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A1B5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ternal BMI (kg/m</w:t>
            </w:r>
            <w:r w:rsidRPr="002A23D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7194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40 (21.45,26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DF8E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96 (21.01,24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2B8B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*</w:t>
            </w:r>
          </w:p>
        </w:tc>
      </w:tr>
      <w:tr w:rsidR="00552A19" w:rsidRPr="001153BA" w14:paraId="0FF1354F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EB11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f previous miscarriages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DCFD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D2BD" w14:textId="77777777" w:rsidR="00552A19" w:rsidRPr="001153BA" w:rsidRDefault="00552A19" w:rsidP="00877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E2C" w14:textId="77777777" w:rsidR="00552A19" w:rsidRPr="001153BA" w:rsidRDefault="00552A19" w:rsidP="00877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2A19" w:rsidRPr="001153BA" w14:paraId="3D637A4B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CCF9" w14:textId="77777777" w:rsidR="00552A19" w:rsidRPr="001153BA" w:rsidRDefault="00552A19" w:rsidP="00877A29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4BEB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 (64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3994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 (3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E059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52A19" w:rsidRPr="001153BA" w14:paraId="65AC6D22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5F6C" w14:textId="77777777" w:rsidR="00552A19" w:rsidRPr="001153BA" w:rsidRDefault="00552A19" w:rsidP="00877A29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7359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 (24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F140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 (4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0EDF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552A19" w:rsidRPr="001153BA" w14:paraId="32E8C55E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8F63" w14:textId="77777777" w:rsidR="00552A19" w:rsidRPr="001153BA" w:rsidRDefault="00552A19" w:rsidP="00877A29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A13C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 (6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2D3A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 (19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C6EA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552A19" w:rsidRPr="001153BA" w14:paraId="72CE1E39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7021" w14:textId="77777777" w:rsidR="00552A19" w:rsidRPr="001153BA" w:rsidRDefault="00552A19" w:rsidP="00877A29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78AE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3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8B1E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 (8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EAEC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</w:tr>
      <w:tr w:rsidR="00552A19" w:rsidRPr="001153BA" w14:paraId="56F82172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5D47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dometrial thickness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4E46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0 (8.00,9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955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0 (7.90,1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CCEB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552A19" w:rsidRPr="001153BA" w14:paraId="2C4E7E13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F699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dometrial prepa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F971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1DD2" w14:textId="77777777" w:rsidR="00552A19" w:rsidRPr="001153BA" w:rsidRDefault="00552A19" w:rsidP="00877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DCDA" w14:textId="77777777" w:rsidR="00552A19" w:rsidRPr="001153BA" w:rsidRDefault="00552A19" w:rsidP="00877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2A19" w:rsidRPr="001153BA" w14:paraId="4FA26FCC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6170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nRHa</w:t>
            </w:r>
            <w:proofErr w:type="spellEnd"/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H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EAE9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 (22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C0E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 (25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9866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552A19" w:rsidRPr="001153BA" w14:paraId="2583320F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D0C9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H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632C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1 (74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52A4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5 (68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E9A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552A19" w:rsidRPr="001153BA" w14:paraId="1DDD4FA9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2385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7664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3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A255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 (6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8613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52A19" w:rsidRPr="001153BA" w14:paraId="1A6A763D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C82E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velopmental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78FB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2115" w14:textId="77777777" w:rsidR="00552A19" w:rsidRPr="001153BA" w:rsidRDefault="00552A19" w:rsidP="00877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EBAE" w14:textId="77777777" w:rsidR="00552A19" w:rsidRPr="001153BA" w:rsidRDefault="00552A19" w:rsidP="00877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2A19" w:rsidRPr="001153BA" w14:paraId="2753F837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B7BD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7C45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 (40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15CB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 (45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F0F6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</w:tr>
      <w:tr w:rsidR="00552A19" w:rsidRPr="001153BA" w14:paraId="318A20B4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3091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BAA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 (59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45AA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8 (54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5CCE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52A19" w:rsidRPr="001153BA" w14:paraId="0A991B21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7960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rpholog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cal gra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2581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803B" w14:textId="77777777" w:rsidR="00552A19" w:rsidRPr="001153BA" w:rsidRDefault="00552A19" w:rsidP="00877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4461" w14:textId="77777777" w:rsidR="00552A19" w:rsidRPr="001153BA" w:rsidRDefault="00552A19" w:rsidP="00877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2A19" w:rsidRPr="001153BA" w14:paraId="29D3F6D7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6508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ood qu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A58C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 (41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A3D5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3 (52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028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*</w:t>
            </w:r>
          </w:p>
        </w:tc>
      </w:tr>
      <w:tr w:rsidR="00552A19" w:rsidRPr="001153BA" w14:paraId="6EE650D8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5472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or qu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780D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 (58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4E03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 (47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80EA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52A19" w:rsidRPr="001153BA" w14:paraId="5851E708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6562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xpansion de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1E46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0359" w14:textId="77777777" w:rsidR="00552A19" w:rsidRPr="001153BA" w:rsidRDefault="00552A19" w:rsidP="00877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55B5" w14:textId="77777777" w:rsidR="00552A19" w:rsidRPr="001153BA" w:rsidRDefault="00552A19" w:rsidP="00877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2A19" w:rsidRPr="001153BA" w14:paraId="61EB2D8F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F57F" w14:textId="77777777" w:rsidR="00552A19" w:rsidRPr="001153BA" w:rsidRDefault="00552A19" w:rsidP="00877A29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EFF1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(4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AC1E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E43F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6*</w:t>
            </w:r>
          </w:p>
        </w:tc>
      </w:tr>
      <w:tr w:rsidR="00552A19" w:rsidRPr="001153BA" w14:paraId="4A1BBEAD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BDA3" w14:textId="77777777" w:rsidR="00552A19" w:rsidRPr="001153BA" w:rsidRDefault="00552A19" w:rsidP="00877A29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E544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 (78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2D62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0 (8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CD9C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52A19" w:rsidRPr="001153BA" w14:paraId="3A644A58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C6FE" w14:textId="77777777" w:rsidR="00552A19" w:rsidRPr="001153BA" w:rsidRDefault="00552A19" w:rsidP="00877A29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D771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 (8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35E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 (12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EBA1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552A19" w:rsidRPr="001153BA" w14:paraId="1910127C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D70E" w14:textId="77777777" w:rsidR="00552A19" w:rsidRPr="001153BA" w:rsidRDefault="00552A19" w:rsidP="00877A29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F9B1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 (8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F1B0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 (5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C67A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552A19" w:rsidRPr="001153BA" w14:paraId="06592111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E28F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P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54AE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 (7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4AB1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6 (64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139C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552A19" w:rsidRPr="001153BA" w14:paraId="0A209DD9" w14:textId="77777777" w:rsidTr="00877A2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310A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1863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 (10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59F1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 (2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536F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552A19" w:rsidRPr="001153BA" w14:paraId="31954C88" w14:textId="77777777" w:rsidTr="00877A29">
        <w:trPr>
          <w:trHeight w:val="73"/>
        </w:trPr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43D1D" w14:textId="77777777" w:rsidR="00552A19" w:rsidRPr="001153BA" w:rsidRDefault="00552A19" w:rsidP="00877A2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B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94C9D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 (61.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CFD07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 (48.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3AECA" w14:textId="77777777" w:rsidR="00552A19" w:rsidRPr="001153BA" w:rsidRDefault="00552A19" w:rsidP="00877A2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53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</w:tbl>
    <w:p w14:paraId="47A5CC61" w14:textId="77777777" w:rsidR="00552A19" w:rsidRPr="00F942FC" w:rsidRDefault="00552A19" w:rsidP="00552A19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proofErr w:type="spellStart"/>
      <w:r w:rsidRPr="00F942FC">
        <w:rPr>
          <w:rFonts w:ascii="Times New Roman" w:eastAsia="DengXian" w:hAnsi="Times New Roman" w:cs="Times New Roman"/>
          <w:color w:val="000000"/>
          <w:sz w:val="20"/>
          <w:szCs w:val="20"/>
        </w:rPr>
        <w:t>GnRHa</w:t>
      </w:r>
      <w:proofErr w:type="spellEnd"/>
      <w:r w:rsidRPr="00F942FC">
        <w:rPr>
          <w:rFonts w:ascii="Times New Roman" w:eastAsia="DengXian" w:hAnsi="Times New Roman" w:cs="Times New Roman"/>
          <w:color w:val="000000"/>
          <w:sz w:val="20"/>
          <w:szCs w:val="20"/>
        </w:rPr>
        <w:t>: gonadotropin-releasing hormone agonist; HRT: hormone replacement treatment; NC: natural cycle; CPR: clinical pregnancy rate; EMR: early miscarriage rate; LBR: live birth rate.</w:t>
      </w:r>
    </w:p>
    <w:p w14:paraId="3EA99D26" w14:textId="77777777" w:rsidR="00222950" w:rsidRPr="00552A19" w:rsidRDefault="00222950"/>
    <w:sectPr w:rsidR="00222950" w:rsidRPr="00552A19" w:rsidSect="000E49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A19"/>
    <w:rsid w:val="00017309"/>
    <w:rsid w:val="00024F38"/>
    <w:rsid w:val="00027D0E"/>
    <w:rsid w:val="0003295D"/>
    <w:rsid w:val="00040052"/>
    <w:rsid w:val="000766DE"/>
    <w:rsid w:val="0008568C"/>
    <w:rsid w:val="0009492D"/>
    <w:rsid w:val="00095151"/>
    <w:rsid w:val="000A22FA"/>
    <w:rsid w:val="000C6AB8"/>
    <w:rsid w:val="000E49E0"/>
    <w:rsid w:val="000E71AE"/>
    <w:rsid w:val="001809D4"/>
    <w:rsid w:val="00185483"/>
    <w:rsid w:val="001A1E44"/>
    <w:rsid w:val="001B1049"/>
    <w:rsid w:val="001B580A"/>
    <w:rsid w:val="001C0F65"/>
    <w:rsid w:val="001D4A6F"/>
    <w:rsid w:val="001E34E5"/>
    <w:rsid w:val="00200A6E"/>
    <w:rsid w:val="00201F1A"/>
    <w:rsid w:val="0020520E"/>
    <w:rsid w:val="00206834"/>
    <w:rsid w:val="00216EF1"/>
    <w:rsid w:val="00222950"/>
    <w:rsid w:val="00224174"/>
    <w:rsid w:val="00230C43"/>
    <w:rsid w:val="00235B56"/>
    <w:rsid w:val="0025291D"/>
    <w:rsid w:val="002861B8"/>
    <w:rsid w:val="0029182C"/>
    <w:rsid w:val="002A23DE"/>
    <w:rsid w:val="002A3C83"/>
    <w:rsid w:val="002B23F6"/>
    <w:rsid w:val="002B28BE"/>
    <w:rsid w:val="002D4531"/>
    <w:rsid w:val="002E0BFF"/>
    <w:rsid w:val="002F4B6C"/>
    <w:rsid w:val="00314332"/>
    <w:rsid w:val="00315F89"/>
    <w:rsid w:val="0034187C"/>
    <w:rsid w:val="00352121"/>
    <w:rsid w:val="003547C3"/>
    <w:rsid w:val="00356406"/>
    <w:rsid w:val="003679B3"/>
    <w:rsid w:val="00383E0B"/>
    <w:rsid w:val="00396F41"/>
    <w:rsid w:val="003B085D"/>
    <w:rsid w:val="003B22A1"/>
    <w:rsid w:val="003C597E"/>
    <w:rsid w:val="003D7470"/>
    <w:rsid w:val="003F2921"/>
    <w:rsid w:val="00400E9E"/>
    <w:rsid w:val="00412288"/>
    <w:rsid w:val="00426DE5"/>
    <w:rsid w:val="004A7BA2"/>
    <w:rsid w:val="004B652B"/>
    <w:rsid w:val="004C2F1F"/>
    <w:rsid w:val="004C6A76"/>
    <w:rsid w:val="004D347A"/>
    <w:rsid w:val="005032FB"/>
    <w:rsid w:val="00507C09"/>
    <w:rsid w:val="00516F15"/>
    <w:rsid w:val="0053058A"/>
    <w:rsid w:val="005345BF"/>
    <w:rsid w:val="00552A19"/>
    <w:rsid w:val="005767CF"/>
    <w:rsid w:val="0058162A"/>
    <w:rsid w:val="00586A8E"/>
    <w:rsid w:val="005A06D0"/>
    <w:rsid w:val="005E789D"/>
    <w:rsid w:val="00612431"/>
    <w:rsid w:val="0063014A"/>
    <w:rsid w:val="00634BF4"/>
    <w:rsid w:val="00637BF8"/>
    <w:rsid w:val="006526B8"/>
    <w:rsid w:val="00674B20"/>
    <w:rsid w:val="00681FED"/>
    <w:rsid w:val="00683425"/>
    <w:rsid w:val="006E3B36"/>
    <w:rsid w:val="00727F1F"/>
    <w:rsid w:val="00735F02"/>
    <w:rsid w:val="007568B2"/>
    <w:rsid w:val="00791250"/>
    <w:rsid w:val="007C5E9E"/>
    <w:rsid w:val="007D52E0"/>
    <w:rsid w:val="007D7D01"/>
    <w:rsid w:val="00807B88"/>
    <w:rsid w:val="00815830"/>
    <w:rsid w:val="00825D77"/>
    <w:rsid w:val="00870CE0"/>
    <w:rsid w:val="00873B02"/>
    <w:rsid w:val="008835DC"/>
    <w:rsid w:val="008A1957"/>
    <w:rsid w:val="008B4550"/>
    <w:rsid w:val="008D7B93"/>
    <w:rsid w:val="00913465"/>
    <w:rsid w:val="00921634"/>
    <w:rsid w:val="0093278F"/>
    <w:rsid w:val="0094306E"/>
    <w:rsid w:val="00950425"/>
    <w:rsid w:val="00953732"/>
    <w:rsid w:val="00965CAB"/>
    <w:rsid w:val="009743EA"/>
    <w:rsid w:val="00992E52"/>
    <w:rsid w:val="009A6CFE"/>
    <w:rsid w:val="009A7248"/>
    <w:rsid w:val="009C6345"/>
    <w:rsid w:val="009E0E5C"/>
    <w:rsid w:val="009E0F20"/>
    <w:rsid w:val="009E2AE5"/>
    <w:rsid w:val="00A1439D"/>
    <w:rsid w:val="00A16F79"/>
    <w:rsid w:val="00A22D06"/>
    <w:rsid w:val="00A26128"/>
    <w:rsid w:val="00A57639"/>
    <w:rsid w:val="00A579C0"/>
    <w:rsid w:val="00A653AD"/>
    <w:rsid w:val="00A77555"/>
    <w:rsid w:val="00A86073"/>
    <w:rsid w:val="00A878EF"/>
    <w:rsid w:val="00AA43E2"/>
    <w:rsid w:val="00AF2C07"/>
    <w:rsid w:val="00B320BD"/>
    <w:rsid w:val="00B35448"/>
    <w:rsid w:val="00B63F44"/>
    <w:rsid w:val="00B90A92"/>
    <w:rsid w:val="00B91AD9"/>
    <w:rsid w:val="00BB5F75"/>
    <w:rsid w:val="00BC374E"/>
    <w:rsid w:val="00BD1A0D"/>
    <w:rsid w:val="00BD2864"/>
    <w:rsid w:val="00BE4411"/>
    <w:rsid w:val="00C04516"/>
    <w:rsid w:val="00C07664"/>
    <w:rsid w:val="00C07D2E"/>
    <w:rsid w:val="00C11D15"/>
    <w:rsid w:val="00C21241"/>
    <w:rsid w:val="00C21567"/>
    <w:rsid w:val="00C26DA0"/>
    <w:rsid w:val="00C40DB9"/>
    <w:rsid w:val="00C52B6D"/>
    <w:rsid w:val="00C6098E"/>
    <w:rsid w:val="00CC1146"/>
    <w:rsid w:val="00CC6F39"/>
    <w:rsid w:val="00CE06EC"/>
    <w:rsid w:val="00CE43BD"/>
    <w:rsid w:val="00CE5744"/>
    <w:rsid w:val="00D278C3"/>
    <w:rsid w:val="00D30CE9"/>
    <w:rsid w:val="00D46C94"/>
    <w:rsid w:val="00D638BA"/>
    <w:rsid w:val="00D85130"/>
    <w:rsid w:val="00DA6B98"/>
    <w:rsid w:val="00DA7506"/>
    <w:rsid w:val="00DB43B5"/>
    <w:rsid w:val="00DC6146"/>
    <w:rsid w:val="00DD58A7"/>
    <w:rsid w:val="00DE49C1"/>
    <w:rsid w:val="00DF0AC4"/>
    <w:rsid w:val="00E15C5A"/>
    <w:rsid w:val="00E34E2B"/>
    <w:rsid w:val="00E5282D"/>
    <w:rsid w:val="00E85727"/>
    <w:rsid w:val="00EA101F"/>
    <w:rsid w:val="00EB1403"/>
    <w:rsid w:val="00EE2B2B"/>
    <w:rsid w:val="00EE7704"/>
    <w:rsid w:val="00EF4A00"/>
    <w:rsid w:val="00EF613A"/>
    <w:rsid w:val="00F16308"/>
    <w:rsid w:val="00F36727"/>
    <w:rsid w:val="00F4384A"/>
    <w:rsid w:val="00F43C6F"/>
    <w:rsid w:val="00F67407"/>
    <w:rsid w:val="00F70534"/>
    <w:rsid w:val="00F87543"/>
    <w:rsid w:val="00F87B5E"/>
    <w:rsid w:val="00F92DA2"/>
    <w:rsid w:val="00F9378C"/>
    <w:rsid w:val="00FD7212"/>
    <w:rsid w:val="00FE73CD"/>
    <w:rsid w:val="00FF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FB411"/>
  <w15:chartTrackingRefBased/>
  <w15:docId w15:val="{F5372DAD-4184-6548-943E-8887D6487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A19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52A19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2A1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2A1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2A19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2A19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2A19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2A19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2A19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2A19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2A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2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2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2A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2A1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2A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2A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2A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2A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2A1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2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2A1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2A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2A1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552A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2A1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552A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2A1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552A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2A19"/>
    <w:rPr>
      <w:b/>
      <w:bCs/>
      <w:smallCaps/>
      <w:color w:val="0F4761" w:themeColor="accent1" w:themeShade="BF"/>
      <w:spacing w:val="5"/>
    </w:rPr>
  </w:style>
  <w:style w:type="character" w:customStyle="1" w:styleId="font81">
    <w:name w:val="font81"/>
    <w:basedOn w:val="a0"/>
    <w:rsid w:val="00552A19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91">
    <w:name w:val="font91"/>
    <w:basedOn w:val="a0"/>
    <w:rsid w:val="00552A1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1773</dc:creator>
  <cp:keywords/>
  <dc:description/>
  <cp:lastModifiedBy>b1773</cp:lastModifiedBy>
  <cp:revision>3</cp:revision>
  <dcterms:created xsi:type="dcterms:W3CDTF">2025-08-21T15:42:00Z</dcterms:created>
  <dcterms:modified xsi:type="dcterms:W3CDTF">2025-09-01T11:53:00Z</dcterms:modified>
</cp:coreProperties>
</file>